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93690" w14:textId="3599EF08" w:rsidR="00496366" w:rsidRPr="00030A03" w:rsidRDefault="006B5042" w:rsidP="00496366">
      <w:pPr>
        <w:rPr>
          <w:b/>
          <w:bCs/>
        </w:rPr>
      </w:pPr>
      <w:r w:rsidRPr="00030A03">
        <w:rPr>
          <w:b/>
          <w:bCs/>
        </w:rPr>
        <w:t>Additional file 2_</w:t>
      </w:r>
      <w:r w:rsidR="00502827" w:rsidRPr="00030A03">
        <w:rPr>
          <w:b/>
          <w:bCs/>
        </w:rPr>
        <w:t>U</w:t>
      </w:r>
      <w:r w:rsidR="00496366" w:rsidRPr="00030A03">
        <w:rPr>
          <w:b/>
          <w:bCs/>
        </w:rPr>
        <w:t>nivariate correlations</w:t>
      </w:r>
    </w:p>
    <w:p w14:paraId="02D5065A" w14:textId="6A71035E" w:rsidR="001345C3" w:rsidRDefault="00496366">
      <w:r w:rsidRPr="002A64FB">
        <w:t>According to univariate analyses using Spearman-Rho, correlations between leptin concentrations and parameters of PA increased with intensity levels of the latter from light PA (</w:t>
      </w:r>
      <w:proofErr w:type="spellStart"/>
      <w:r w:rsidRPr="002A64FB">
        <w:t>r</w:t>
      </w:r>
      <w:r w:rsidRPr="002A64FB">
        <w:rPr>
          <w:vertAlign w:val="subscript"/>
        </w:rPr>
        <w:t>s</w:t>
      </w:r>
      <w:proofErr w:type="spellEnd"/>
      <w:r w:rsidRPr="002A64FB">
        <w:t xml:space="preserve"> =.148, p=.05), over moderate activity (</w:t>
      </w:r>
      <w:proofErr w:type="spellStart"/>
      <w:r w:rsidRPr="002A64FB">
        <w:t>r</w:t>
      </w:r>
      <w:r w:rsidRPr="002A64FB">
        <w:rPr>
          <w:vertAlign w:val="subscript"/>
        </w:rPr>
        <w:t>s</w:t>
      </w:r>
      <w:proofErr w:type="spellEnd"/>
      <w:r w:rsidRPr="002A64FB">
        <w:t xml:space="preserve"> =-.242, p=.01), towards vigorous activity (</w:t>
      </w:r>
      <w:proofErr w:type="spellStart"/>
      <w:r w:rsidRPr="002A64FB">
        <w:t>r</w:t>
      </w:r>
      <w:r w:rsidRPr="002A64FB">
        <w:rPr>
          <w:vertAlign w:val="subscript"/>
        </w:rPr>
        <w:t>s</w:t>
      </w:r>
      <w:proofErr w:type="spellEnd"/>
      <w:r w:rsidRPr="002A64FB">
        <w:t xml:space="preserve"> =-.401, p=.01). Further, leptin was negatively correlated with MVPA (</w:t>
      </w:r>
      <w:proofErr w:type="spellStart"/>
      <w:r w:rsidRPr="002A64FB">
        <w:t>r</w:t>
      </w:r>
      <w:r w:rsidRPr="002A64FB">
        <w:rPr>
          <w:vertAlign w:val="subscript"/>
        </w:rPr>
        <w:t>s</w:t>
      </w:r>
      <w:proofErr w:type="spellEnd"/>
      <w:r w:rsidRPr="002A64FB">
        <w:t xml:space="preserve"> =-.351, p=.01), total counts (</w:t>
      </w:r>
      <w:proofErr w:type="spellStart"/>
      <w:r w:rsidRPr="002A64FB">
        <w:t>r</w:t>
      </w:r>
      <w:r w:rsidRPr="002A64FB">
        <w:rPr>
          <w:vertAlign w:val="subscript"/>
        </w:rPr>
        <w:t>s</w:t>
      </w:r>
      <w:proofErr w:type="spellEnd"/>
      <w:r w:rsidRPr="002A64FB">
        <w:t>=-.260, p=.01), and steps (</w:t>
      </w:r>
      <w:proofErr w:type="spellStart"/>
      <w:r w:rsidRPr="002A64FB">
        <w:t>r</w:t>
      </w:r>
      <w:r w:rsidRPr="002A64FB">
        <w:rPr>
          <w:vertAlign w:val="subscript"/>
        </w:rPr>
        <w:t>s</w:t>
      </w:r>
      <w:proofErr w:type="spellEnd"/>
      <w:r w:rsidRPr="002A64FB">
        <w:t>=-.313, p=.01). Additionally, leptin concentrations were positively correlated with BMI z-score (</w:t>
      </w:r>
      <w:proofErr w:type="spellStart"/>
      <w:r w:rsidRPr="002A64FB">
        <w:t>r</w:t>
      </w:r>
      <w:r w:rsidRPr="002A64FB">
        <w:rPr>
          <w:vertAlign w:val="subscript"/>
        </w:rPr>
        <w:t>s</w:t>
      </w:r>
      <w:proofErr w:type="spellEnd"/>
      <w:r w:rsidRPr="002A64FB">
        <w:t>=.279, p=.01) and MUAC (</w:t>
      </w:r>
      <w:proofErr w:type="spellStart"/>
      <w:r w:rsidRPr="002A64FB">
        <w:t>r</w:t>
      </w:r>
      <w:r w:rsidRPr="002A64FB">
        <w:rPr>
          <w:vertAlign w:val="subscript"/>
        </w:rPr>
        <w:t>s</w:t>
      </w:r>
      <w:proofErr w:type="spellEnd"/>
      <w:r w:rsidRPr="002A64FB">
        <w:t xml:space="preserve"> =.490, p=.01).</w:t>
      </w:r>
    </w:p>
    <w:sectPr w:rsidR="001345C3" w:rsidSect="00A9438B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366"/>
    <w:rsid w:val="00030A03"/>
    <w:rsid w:val="001345C3"/>
    <w:rsid w:val="003A087A"/>
    <w:rsid w:val="00496366"/>
    <w:rsid w:val="00502827"/>
    <w:rsid w:val="006B5042"/>
    <w:rsid w:val="008731B5"/>
    <w:rsid w:val="009E4C1F"/>
    <w:rsid w:val="00A94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4D335A"/>
  <w15:chartTrackingRefBased/>
  <w15:docId w15:val="{C68470DC-08BE-4781-809F-1EFA25EA6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6366"/>
    <w:pPr>
      <w:tabs>
        <w:tab w:val="left" w:pos="397"/>
      </w:tabs>
      <w:spacing w:after="0" w:line="480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963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9636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96366"/>
    <w:rPr>
      <w:rFonts w:ascii="Times New Roman" w:hAnsi="Times New Roman" w:cs="Times New Roman"/>
      <w:sz w:val="20"/>
      <w:szCs w:val="20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A943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L</dc:creator>
  <cp:keywords/>
  <dc:description/>
  <cp:lastModifiedBy>Tine L</cp:lastModifiedBy>
  <cp:revision>7</cp:revision>
  <dcterms:created xsi:type="dcterms:W3CDTF">2021-09-29T09:42:00Z</dcterms:created>
  <dcterms:modified xsi:type="dcterms:W3CDTF">2022-03-27T09:40:00Z</dcterms:modified>
</cp:coreProperties>
</file>